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pPr w:leftFromText="141" w:rightFromText="141" w:vertAnchor="text" w:horzAnchor="margin" w:tblpXSpec="center" w:tblpY="254"/>
        <w:tblW w:w="11395" w:type="dxa"/>
        <w:tblLayout w:type="fixed"/>
        <w:tblLook w:val="04A0" w:firstRow="1" w:lastRow="0" w:firstColumn="1" w:lastColumn="0" w:noHBand="0" w:noVBand="1"/>
      </w:tblPr>
      <w:tblGrid>
        <w:gridCol w:w="1336"/>
        <w:gridCol w:w="1276"/>
        <w:gridCol w:w="1275"/>
        <w:gridCol w:w="1560"/>
        <w:gridCol w:w="1275"/>
        <w:gridCol w:w="1213"/>
        <w:gridCol w:w="993"/>
        <w:gridCol w:w="1055"/>
        <w:gridCol w:w="1412"/>
      </w:tblGrid>
      <w:tr w:rsidR="000713CD" w:rsidRPr="00D63894" w14:paraId="010EDBAB" w14:textId="77777777" w:rsidTr="000713CD">
        <w:trPr>
          <w:trHeight w:val="274"/>
        </w:trPr>
        <w:tc>
          <w:tcPr>
            <w:tcW w:w="1139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tbl>
            <w:tblPr>
              <w:tblStyle w:val="Grigliatabella"/>
              <w:tblW w:w="11395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395"/>
            </w:tblGrid>
            <w:tr w:rsidR="000713CD" w:rsidRPr="00D63894" w14:paraId="5C89F21B" w14:textId="77777777" w:rsidTr="00905B62">
              <w:trPr>
                <w:jc w:val="center"/>
              </w:trPr>
              <w:tc>
                <w:tcPr>
                  <w:tcW w:w="11395" w:type="dxa"/>
                  <w:vAlign w:val="center"/>
                </w:tcPr>
                <w:p w14:paraId="6716460B" w14:textId="6F79B832" w:rsidR="000713CD" w:rsidRPr="001E222B" w:rsidRDefault="000713CD" w:rsidP="000713CD">
                  <w:pPr>
                    <w:framePr w:hSpace="141" w:wrap="around" w:vAnchor="text" w:hAnchor="margin" w:xAlign="center" w:y="254"/>
                    <w:rPr>
                      <w:rFonts w:ascii="Garamond" w:hAnsi="Garamond" w:cs="Times New Roman"/>
                      <w:sz w:val="16"/>
                      <w:szCs w:val="16"/>
                      <w:lang w:val="en-GB"/>
                    </w:rPr>
                  </w:pPr>
                  <w:r w:rsidRPr="00043325">
                    <w:rPr>
                      <w:rFonts w:ascii="Garamond" w:hAnsi="Garamond" w:cs="Times New Roman"/>
                      <w:b/>
                      <w:bCs/>
                      <w:sz w:val="18"/>
                      <w:szCs w:val="18"/>
                      <w:lang w:val="en-GB"/>
                    </w:rPr>
                    <w:t xml:space="preserve">Supplementary Table </w:t>
                  </w:r>
                  <w:r>
                    <w:rPr>
                      <w:rFonts w:ascii="Garamond" w:hAnsi="Garamond" w:cs="Times New Roman"/>
                      <w:b/>
                      <w:bCs/>
                      <w:sz w:val="18"/>
                      <w:szCs w:val="18"/>
                      <w:lang w:val="en-GB"/>
                    </w:rPr>
                    <w:t>1</w:t>
                  </w:r>
                  <w:r w:rsidRPr="00043325">
                    <w:rPr>
                      <w:rFonts w:ascii="Garamond" w:hAnsi="Garamond" w:cs="Times New Roman"/>
                      <w:sz w:val="18"/>
                      <w:szCs w:val="18"/>
                      <w:lang w:val="en-GB"/>
                    </w:rPr>
                    <w:t xml:space="preserve">. Quality assessment of the included </w:t>
                  </w:r>
                  <w:r>
                    <w:rPr>
                      <w:rFonts w:ascii="Garamond" w:hAnsi="Garamond" w:cs="Times New Roman"/>
                      <w:sz w:val="18"/>
                      <w:szCs w:val="18"/>
                      <w:lang w:val="en-GB"/>
                    </w:rPr>
                    <w:t xml:space="preserve">Observational non-randomized </w:t>
                  </w:r>
                  <w:r w:rsidRPr="00043325">
                    <w:rPr>
                      <w:rFonts w:ascii="Garamond" w:hAnsi="Garamond" w:cs="Times New Roman"/>
                      <w:sz w:val="18"/>
                      <w:szCs w:val="18"/>
                      <w:lang w:val="en-GB"/>
                    </w:rPr>
                    <w:t>studies (ROBINS-I tool). Each domain is evaluated with one of the following: Low, Moderate,</w:t>
                  </w:r>
                  <w:r>
                    <w:rPr>
                      <w:rFonts w:ascii="Garamond" w:hAnsi="Garamond" w:cs="Times New Roman"/>
                      <w:sz w:val="18"/>
                      <w:szCs w:val="18"/>
                      <w:lang w:val="en-GB"/>
                    </w:rPr>
                    <w:t xml:space="preserve"> </w:t>
                  </w:r>
                  <w:r w:rsidRPr="00043325">
                    <w:rPr>
                      <w:rFonts w:ascii="Garamond" w:hAnsi="Garamond" w:cs="Times New Roman"/>
                      <w:sz w:val="18"/>
                      <w:szCs w:val="18"/>
                      <w:lang w:val="en-GB"/>
                    </w:rPr>
                    <w:t>Serious, and Critical. The categories of judgement for each study are low, moderate, serious, and critical risk of bias.</w:t>
                  </w:r>
                </w:p>
              </w:tc>
            </w:tr>
          </w:tbl>
          <w:p w14:paraId="3319D50B" w14:textId="77777777" w:rsidR="000713CD" w:rsidRPr="00725BB4" w:rsidRDefault="000713CD" w:rsidP="000713CD">
            <w:pPr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0713CD" w:rsidRPr="007D53CC" w14:paraId="51E526AA" w14:textId="77777777" w:rsidTr="000713CD">
        <w:trPr>
          <w:trHeight w:val="702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DEC57" w14:textId="77777777" w:rsidR="000713CD" w:rsidRPr="00725BB4" w:rsidRDefault="000713CD" w:rsidP="000713C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</w:pPr>
            <w:r w:rsidRPr="00725BB4"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Author, Year, Country, Study Desig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308871" w14:textId="77777777" w:rsidR="000713CD" w:rsidRDefault="000713CD" w:rsidP="000713C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Confounding Bia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F3D4A" w14:textId="77777777" w:rsidR="000713CD" w:rsidRDefault="000713CD" w:rsidP="000713C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F2722" w14:textId="77777777" w:rsidR="000713CD" w:rsidRDefault="000713CD" w:rsidP="000713C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Classification Bia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D28E2" w14:textId="77777777" w:rsidR="000713CD" w:rsidRDefault="000713CD" w:rsidP="000713C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Intervention Bia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61E4B" w14:textId="77777777" w:rsidR="000713CD" w:rsidRDefault="000713CD" w:rsidP="000713C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Missing Data Bia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52C4B" w14:textId="77777777" w:rsidR="000713CD" w:rsidRDefault="000713CD" w:rsidP="000713C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Measurement Bias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0F544" w14:textId="77777777" w:rsidR="000713CD" w:rsidRDefault="000713CD" w:rsidP="000713C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Reporting Bia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DF823" w14:textId="77777777" w:rsidR="000713CD" w:rsidRDefault="000713CD" w:rsidP="000713C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Bias</w:t>
            </w:r>
          </w:p>
        </w:tc>
      </w:tr>
      <w:tr w:rsidR="000713CD" w:rsidRPr="00725BB4" w14:paraId="6F98348A" w14:textId="77777777" w:rsidTr="000713CD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91A54" w14:textId="5473C103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</w:rPr>
              <w:t>Peine</w:t>
            </w:r>
            <w:proofErr w:type="spellEnd"/>
            <w:r w:rsidRPr="00CB4F6F">
              <w:rPr>
                <w:rFonts w:ascii="Garamond" w:hAnsi="Garamond" w:cs="Times New Roman"/>
                <w:sz w:val="16"/>
                <w:szCs w:val="16"/>
              </w:rPr>
              <w:t xml:space="preserve"> et al., 2024, Re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43E8CC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6C39B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B07EB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BB0E4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DF1AB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>
              <w:rPr>
                <w:rFonts w:ascii="Garamond" w:hAnsi="Garamond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D1AF8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05A82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D12D4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>
              <w:rPr>
                <w:rFonts w:ascii="Garamond" w:hAnsi="Garamond" w:cs="Times New Roman"/>
                <w:sz w:val="16"/>
                <w:szCs w:val="16"/>
              </w:rPr>
              <w:t>Serious</w:t>
            </w:r>
            <w:proofErr w:type="spellEnd"/>
          </w:p>
        </w:tc>
      </w:tr>
      <w:tr w:rsidR="000713CD" w:rsidRPr="00725BB4" w14:paraId="7E936C51" w14:textId="77777777" w:rsidTr="000713CD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49722" w14:textId="16E6A7DD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</w:rPr>
              <w:t>Khaitan</w:t>
            </w:r>
            <w:proofErr w:type="spellEnd"/>
            <w:r w:rsidRPr="00CB4F6F">
              <w:rPr>
                <w:rFonts w:ascii="Garamond" w:hAnsi="Garamond" w:cs="Times New Roman"/>
                <w:sz w:val="16"/>
                <w:szCs w:val="16"/>
              </w:rPr>
              <w:t xml:space="preserve"> et al., 2023, </w:t>
            </w: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</w:rPr>
              <w:t>Pr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C6B6B6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C4945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3BE27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288B9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42801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F8B0C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63FA6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4998C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</w:tr>
      <w:tr w:rsidR="000713CD" w:rsidRPr="00725BB4" w14:paraId="789076D2" w14:textId="77777777" w:rsidTr="000713CD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F652B" w14:textId="29C278A4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</w:rPr>
              <w:t>Hawasli</w:t>
            </w:r>
            <w:proofErr w:type="spellEnd"/>
            <w:r w:rsidRPr="00CB4F6F">
              <w:rPr>
                <w:rFonts w:ascii="Garamond" w:hAnsi="Garamond" w:cs="Times New Roman"/>
                <w:sz w:val="16"/>
                <w:szCs w:val="16"/>
              </w:rPr>
              <w:t xml:space="preserve"> et al., 2023, Re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C92BA9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CFB23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B5A95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F037B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5818B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>
              <w:rPr>
                <w:rFonts w:ascii="Garamond" w:hAnsi="Garamond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76EB6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F2551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76F2B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>
              <w:rPr>
                <w:rFonts w:ascii="Garamond" w:hAnsi="Garamond" w:cs="Times New Roman"/>
                <w:sz w:val="16"/>
                <w:szCs w:val="16"/>
              </w:rPr>
              <w:t>Serious</w:t>
            </w:r>
            <w:proofErr w:type="spellEnd"/>
          </w:p>
        </w:tc>
      </w:tr>
      <w:tr w:rsidR="000713CD" w:rsidRPr="009A2596" w14:paraId="0CACB068" w14:textId="77777777" w:rsidTr="000713CD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B4AF4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CB4F6F">
              <w:rPr>
                <w:rFonts w:ascii="Garamond" w:hAnsi="Garamond" w:cs="Times New Roman"/>
                <w:sz w:val="16"/>
                <w:szCs w:val="16"/>
              </w:rPr>
              <w:t>Patel et al.,</w:t>
            </w:r>
          </w:p>
          <w:p w14:paraId="6CE7456F" w14:textId="2D32CCE5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CB4F6F">
              <w:rPr>
                <w:rFonts w:ascii="Garamond" w:hAnsi="Garamond" w:cs="Times New Roman"/>
                <w:sz w:val="16"/>
                <w:szCs w:val="16"/>
              </w:rPr>
              <w:t>2022, Re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5FA882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086BB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D5F05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3074C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BEF90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23204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5A0F8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CF194" w14:textId="77777777" w:rsidR="000713CD" w:rsidRPr="007D53CC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</w:tr>
      <w:tr w:rsidR="000713CD" w:rsidRPr="00725BB4" w14:paraId="505AB9DF" w14:textId="77777777" w:rsidTr="000713CD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84000" w14:textId="4DA0599A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</w:rPr>
              <w:t>Bellorin</w:t>
            </w:r>
            <w:proofErr w:type="spellEnd"/>
            <w:r w:rsidRPr="00CB4F6F">
              <w:rPr>
                <w:rFonts w:ascii="Garamond" w:hAnsi="Garamond" w:cs="Times New Roman"/>
                <w:sz w:val="16"/>
                <w:szCs w:val="16"/>
              </w:rPr>
              <w:t xml:space="preserve"> et al., 2021, </w:t>
            </w: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</w:rPr>
              <w:t>Pr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BC1F02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E75DA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C1C23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052F1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AB481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B813E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A1332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F3FAE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</w:tr>
      <w:tr w:rsidR="000713CD" w:rsidRPr="00725BB4" w14:paraId="764AC771" w14:textId="77777777" w:rsidTr="000713CD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97AAD" w14:textId="1B9A49AE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CB4F6F">
              <w:rPr>
                <w:rFonts w:ascii="Garamond" w:hAnsi="Garamond" w:cs="Times New Roman"/>
                <w:sz w:val="16"/>
                <w:szCs w:val="16"/>
                <w:lang w:val="en-GB"/>
              </w:rPr>
              <w:t>Broderick et al., 2020, Re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041071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7B7D6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45F16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0C0BB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EBBCB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7504F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0C063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18011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</w:tr>
      <w:tr w:rsidR="000713CD" w:rsidRPr="00725BB4" w14:paraId="151EDFE1" w14:textId="77777777" w:rsidTr="000713CD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22DE4" w14:textId="09095ECC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</w:rPr>
              <w:t>Desart</w:t>
            </w:r>
            <w:proofErr w:type="spellEnd"/>
            <w:r w:rsidRPr="00CB4F6F">
              <w:rPr>
                <w:rFonts w:ascii="Garamond" w:hAnsi="Garamond" w:cs="Times New Roman"/>
                <w:sz w:val="16"/>
                <w:szCs w:val="16"/>
              </w:rPr>
              <w:t xml:space="preserve"> et al., 2015, Re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3756C5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8C6B1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B4958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99506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70224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9D553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9BE79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D0252" w14:textId="77777777" w:rsidR="000713CD" w:rsidRPr="00CB4F6F" w:rsidRDefault="000713CD" w:rsidP="000713CD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</w:tr>
      <w:tr w:rsidR="000713CD" w:rsidRPr="001E222B" w14:paraId="161B3654" w14:textId="77777777" w:rsidTr="000713CD">
        <w:tc>
          <w:tcPr>
            <w:tcW w:w="1139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F7747" w14:textId="77777777" w:rsidR="000713CD" w:rsidRDefault="000713CD" w:rsidP="000713CD">
            <w:pPr>
              <w:rPr>
                <w:rFonts w:ascii="Garamond" w:hAnsi="Garamond" w:cs="Times New Roman"/>
                <w:sz w:val="16"/>
                <w:szCs w:val="16"/>
                <w:lang w:val="en-GB"/>
              </w:rPr>
            </w:pPr>
          </w:p>
          <w:p w14:paraId="210FD602" w14:textId="77777777" w:rsidR="000713CD" w:rsidRDefault="000713CD" w:rsidP="000713CD">
            <w:pPr>
              <w:rPr>
                <w:rFonts w:ascii="Garamond" w:hAnsi="Garamond" w:cs="Times New Roman"/>
                <w:sz w:val="16"/>
                <w:szCs w:val="16"/>
                <w:lang w:val="en-GB"/>
              </w:rPr>
            </w:pPr>
          </w:p>
          <w:p w14:paraId="7791BDD3" w14:textId="77777777" w:rsidR="000713CD" w:rsidRDefault="000713CD" w:rsidP="000713CD">
            <w:pPr>
              <w:rPr>
                <w:rFonts w:ascii="Garamond" w:hAnsi="Garamond" w:cs="Times New Roman"/>
                <w:sz w:val="16"/>
                <w:szCs w:val="16"/>
                <w:lang w:val="en-GB"/>
              </w:rPr>
            </w:pPr>
          </w:p>
          <w:p w14:paraId="2D2C4336" w14:textId="77777777" w:rsidR="000713CD" w:rsidRPr="001E222B" w:rsidRDefault="000713CD" w:rsidP="000713CD">
            <w:pPr>
              <w:rPr>
                <w:rFonts w:ascii="Garamond" w:hAnsi="Garamond" w:cs="Times New Roman"/>
                <w:sz w:val="16"/>
                <w:szCs w:val="16"/>
                <w:lang w:val="en-GB"/>
              </w:rPr>
            </w:pPr>
          </w:p>
        </w:tc>
      </w:tr>
    </w:tbl>
    <w:p w14:paraId="70B4960A" w14:textId="77777777" w:rsidR="00991E8A" w:rsidRDefault="00991E8A">
      <w:pPr>
        <w:rPr>
          <w:lang w:val="en-GB"/>
        </w:rPr>
      </w:pPr>
    </w:p>
    <w:p w14:paraId="04A5A7A6" w14:textId="77777777" w:rsidR="001727EE" w:rsidRPr="001E222B" w:rsidRDefault="001727EE">
      <w:pPr>
        <w:rPr>
          <w:lang w:val="en-GB"/>
        </w:rPr>
      </w:pPr>
    </w:p>
    <w:tbl>
      <w:tblPr>
        <w:tblStyle w:val="Grigliatabella"/>
        <w:tblW w:w="858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560"/>
        <w:gridCol w:w="1275"/>
        <w:gridCol w:w="1213"/>
        <w:gridCol w:w="1415"/>
      </w:tblGrid>
      <w:tr w:rsidR="00043325" w:rsidRPr="00D63894" w14:paraId="69A9DA58" w14:textId="77777777" w:rsidTr="00BB7545">
        <w:trPr>
          <w:jc w:val="center"/>
        </w:trPr>
        <w:tc>
          <w:tcPr>
            <w:tcW w:w="85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59A5D" w14:textId="61B475B4" w:rsidR="00043325" w:rsidRPr="001E222B" w:rsidRDefault="00043325" w:rsidP="00043325">
            <w:pPr>
              <w:rPr>
                <w:rFonts w:ascii="Garamond" w:hAnsi="Garamond" w:cs="Times New Roman"/>
                <w:sz w:val="16"/>
                <w:szCs w:val="16"/>
                <w:lang w:val="en-GB"/>
              </w:rPr>
            </w:pPr>
            <w:r w:rsidRPr="00043325"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Supplementary Table</w:t>
            </w:r>
            <w:r w:rsidR="000713CD"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 xml:space="preserve"> 2</w:t>
            </w:r>
            <w:r w:rsidRPr="00043325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. Quality assessment of the included </w:t>
            </w:r>
            <w:r w:rsidR="00BB7545">
              <w:rPr>
                <w:rFonts w:ascii="Garamond" w:hAnsi="Garamond" w:cs="Times New Roman"/>
                <w:sz w:val="18"/>
                <w:szCs w:val="18"/>
                <w:lang w:val="en-GB"/>
              </w:rPr>
              <w:t>Case reports and Case series</w:t>
            </w:r>
            <w:r w:rsidRPr="00043325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 (</w:t>
            </w:r>
            <w:r w:rsidR="00BB7545">
              <w:rPr>
                <w:rFonts w:ascii="Garamond" w:hAnsi="Garamond" w:cs="Times New Roman"/>
                <w:sz w:val="18"/>
                <w:szCs w:val="18"/>
                <w:lang w:val="en-GB"/>
              </w:rPr>
              <w:t>Murad et al. protocol</w:t>
            </w:r>
            <w:r w:rsidRPr="00043325">
              <w:rPr>
                <w:rFonts w:ascii="Garamond" w:hAnsi="Garamond" w:cs="Times New Roman"/>
                <w:sz w:val="18"/>
                <w:szCs w:val="18"/>
                <w:lang w:val="en-GB"/>
              </w:rPr>
              <w:t>). Each domain is evaluated with one of the following: Low, Moderate,</w:t>
            </w:r>
            <w:r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 </w:t>
            </w:r>
            <w:r w:rsidR="00BB7545">
              <w:rPr>
                <w:rFonts w:ascii="Garamond" w:hAnsi="Garamond" w:cs="Times New Roman"/>
                <w:sz w:val="18"/>
                <w:szCs w:val="18"/>
                <w:lang w:val="en-GB"/>
              </w:rPr>
              <w:t>High</w:t>
            </w:r>
            <w:r w:rsidRPr="00043325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. The categories of judgement for each study are low, moderate, </w:t>
            </w:r>
            <w:r w:rsidR="00BB7545">
              <w:rPr>
                <w:rFonts w:ascii="Garamond" w:hAnsi="Garamond" w:cs="Times New Roman"/>
                <w:sz w:val="18"/>
                <w:szCs w:val="18"/>
                <w:lang w:val="en-GB"/>
              </w:rPr>
              <w:t>high</w:t>
            </w:r>
            <w:r w:rsidRPr="00043325">
              <w:rPr>
                <w:rFonts w:ascii="Garamond" w:hAnsi="Garamond" w:cs="Times New Roman"/>
                <w:sz w:val="18"/>
                <w:szCs w:val="18"/>
                <w:lang w:val="en-GB"/>
              </w:rPr>
              <w:t>.</w:t>
            </w:r>
          </w:p>
        </w:tc>
      </w:tr>
      <w:tr w:rsidR="00991E8A" w:rsidRPr="00725BB4" w14:paraId="44D40D9C" w14:textId="77777777" w:rsidTr="00A124F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437CC" w14:textId="279A4EE5" w:rsidR="00991E8A" w:rsidRPr="00991E8A" w:rsidRDefault="00991E8A" w:rsidP="00991E8A">
            <w:pPr>
              <w:jc w:val="center"/>
              <w:rPr>
                <w:rFonts w:ascii="Garamond" w:hAnsi="Garamond" w:cs="Times New Roman"/>
                <w:sz w:val="16"/>
                <w:szCs w:val="16"/>
                <w:lang w:val="en-GB"/>
              </w:rPr>
            </w:pPr>
            <w:r w:rsidRPr="00725BB4">
              <w:rPr>
                <w:rFonts w:ascii="Garamond" w:hAnsi="Garamond" w:cs="Times New Roman"/>
                <w:b/>
                <w:bCs/>
                <w:sz w:val="18"/>
                <w:szCs w:val="18"/>
                <w:lang w:val="en-GB"/>
              </w:rPr>
              <w:t>Author, Year, Country, Study Desig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0D538B" w14:textId="711A7C1C" w:rsidR="00991E8A" w:rsidRPr="00991E8A" w:rsidRDefault="00991E8A" w:rsidP="00991E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proofErr w:type="spellStart"/>
            <w:r w:rsidRPr="00991E8A">
              <w:rPr>
                <w:rFonts w:ascii="Garamond" w:hAnsi="Garamond" w:cs="Times New Roman"/>
                <w:b/>
                <w:bCs/>
                <w:sz w:val="18"/>
                <w:szCs w:val="18"/>
              </w:rPr>
              <w:t>Selectio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BA6FC" w14:textId="50DA7ED6" w:rsidR="00991E8A" w:rsidRPr="00991E8A" w:rsidRDefault="00991E8A" w:rsidP="00991E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proofErr w:type="spellStart"/>
            <w:r w:rsidRPr="00991E8A">
              <w:rPr>
                <w:rFonts w:ascii="Garamond" w:hAnsi="Garamond" w:cs="Times New Roman"/>
                <w:b/>
                <w:bCs/>
                <w:sz w:val="18"/>
                <w:szCs w:val="18"/>
              </w:rPr>
              <w:t>Ascertainment</w:t>
            </w:r>
            <w:proofErr w:type="spellEnd"/>
            <w:r w:rsidRPr="00991E8A">
              <w:rPr>
                <w:rFonts w:ascii="Garamond" w:hAnsi="Garamond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1F1D5" w14:textId="28D33482" w:rsidR="00991E8A" w:rsidRPr="00991E8A" w:rsidRDefault="00991E8A" w:rsidP="00991E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proofErr w:type="spellStart"/>
            <w:r w:rsidRPr="00991E8A">
              <w:rPr>
                <w:rFonts w:ascii="Garamond" w:hAnsi="Garamond" w:cs="Times New Roman"/>
                <w:b/>
                <w:bCs/>
                <w:sz w:val="18"/>
                <w:szCs w:val="18"/>
              </w:rPr>
              <w:t>Causality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73B85" w14:textId="59A42BBC" w:rsidR="00991E8A" w:rsidRPr="00991E8A" w:rsidRDefault="00991E8A" w:rsidP="00991E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991E8A">
              <w:rPr>
                <w:rFonts w:ascii="Garamond" w:hAnsi="Garamond" w:cs="Times New Roman"/>
                <w:b/>
                <w:bCs/>
                <w:sz w:val="18"/>
                <w:szCs w:val="18"/>
              </w:rPr>
              <w:t>Reporting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2A942" w14:textId="79408EDD" w:rsidR="00991E8A" w:rsidRPr="00991E8A" w:rsidRDefault="00991E8A" w:rsidP="00991E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proofErr w:type="spellStart"/>
            <w:r w:rsidRPr="00991E8A">
              <w:rPr>
                <w:rFonts w:ascii="Garamond" w:hAnsi="Garamond" w:cs="Times New Roman"/>
                <w:b/>
                <w:bCs/>
                <w:sz w:val="18"/>
                <w:szCs w:val="18"/>
              </w:rPr>
              <w:t>Bias</w:t>
            </w:r>
            <w:proofErr w:type="spellEnd"/>
          </w:p>
        </w:tc>
      </w:tr>
      <w:tr w:rsidR="00991E8A" w:rsidRPr="00725BB4" w14:paraId="7DE549A1" w14:textId="77777777" w:rsidTr="00A124F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C9EED" w14:textId="319119BF" w:rsidR="00991E8A" w:rsidRPr="007D53CC" w:rsidRDefault="00991E8A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CB4F6F">
              <w:rPr>
                <w:rFonts w:ascii="Garamond" w:hAnsi="Garamond" w:cs="Times New Roman"/>
                <w:sz w:val="16"/>
                <w:szCs w:val="16"/>
              </w:rPr>
              <w:t>Soler-Silva et al., 2023, 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59BA92" w14:textId="324BBF5D" w:rsidR="00991E8A" w:rsidRPr="00CB4F6F" w:rsidRDefault="001E222B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</w:t>
            </w:r>
            <w:r w:rsidR="00BB7545">
              <w:rPr>
                <w:rFonts w:ascii="Garamond" w:hAnsi="Garamond" w:cs="Times New Roman"/>
                <w:sz w:val="16"/>
                <w:szCs w:val="16"/>
              </w:rPr>
              <w:t>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5DFFA" w14:textId="78ACE491" w:rsidR="00991E8A" w:rsidRPr="00CB4F6F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E65F2" w14:textId="6A090301" w:rsidR="00991E8A" w:rsidRPr="00CB4F6F" w:rsidRDefault="001E222B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</w:t>
            </w:r>
            <w:r w:rsidR="00BB7545">
              <w:rPr>
                <w:rFonts w:ascii="Garamond" w:hAnsi="Garamond" w:cs="Times New Roman"/>
                <w:sz w:val="16"/>
                <w:szCs w:val="16"/>
              </w:rPr>
              <w:t>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9AC83" w14:textId="5480F0F5" w:rsidR="00991E8A" w:rsidRPr="00CB4F6F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E0B4" w14:textId="3B4A8153" w:rsidR="00991E8A" w:rsidRPr="00CB4F6F" w:rsidRDefault="001E222B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</w:t>
            </w:r>
            <w:r w:rsidR="00BB7545">
              <w:rPr>
                <w:rFonts w:ascii="Garamond" w:hAnsi="Garamond" w:cs="Times New Roman"/>
                <w:sz w:val="16"/>
                <w:szCs w:val="16"/>
              </w:rPr>
              <w:t>e</w:t>
            </w:r>
          </w:p>
        </w:tc>
      </w:tr>
      <w:tr w:rsidR="00991E8A" w:rsidRPr="00725BB4" w14:paraId="73CA0162" w14:textId="77777777" w:rsidTr="00A124F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60641" w14:textId="77777777" w:rsidR="00991E8A" w:rsidRPr="00CB4F6F" w:rsidRDefault="00991E8A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CB4F6F">
              <w:rPr>
                <w:rFonts w:ascii="Garamond" w:hAnsi="Garamond" w:cs="Times New Roman"/>
                <w:sz w:val="16"/>
                <w:szCs w:val="16"/>
              </w:rPr>
              <w:t>Asti et al.,</w:t>
            </w:r>
          </w:p>
          <w:p w14:paraId="4679E401" w14:textId="2695707B" w:rsidR="00991E8A" w:rsidRPr="007D53CC" w:rsidRDefault="00991E8A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CB4F6F">
              <w:rPr>
                <w:rFonts w:ascii="Garamond" w:hAnsi="Garamond" w:cs="Times New Roman"/>
                <w:sz w:val="16"/>
                <w:szCs w:val="16"/>
              </w:rPr>
              <w:t>2021, 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2CDF4B" w14:textId="53C81A9F" w:rsidR="00991E8A" w:rsidRPr="00CB4F6F" w:rsidRDefault="001E222B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</w:t>
            </w:r>
            <w:r w:rsidR="00BB7545">
              <w:rPr>
                <w:rFonts w:ascii="Garamond" w:hAnsi="Garamond" w:cs="Times New Roman"/>
                <w:sz w:val="16"/>
                <w:szCs w:val="16"/>
              </w:rPr>
              <w:t>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2C586" w14:textId="52233BD6" w:rsidR="00991E8A" w:rsidRPr="00CB4F6F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05EA1" w14:textId="02F82D7B" w:rsidR="00991E8A" w:rsidRPr="00CB4F6F" w:rsidRDefault="001E222B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</w:t>
            </w:r>
            <w:r w:rsidR="00BB7545">
              <w:rPr>
                <w:rFonts w:ascii="Garamond" w:hAnsi="Garamond" w:cs="Times New Roman"/>
                <w:sz w:val="16"/>
                <w:szCs w:val="16"/>
              </w:rPr>
              <w:t>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AFBC4" w14:textId="7170F658" w:rsidR="00991E8A" w:rsidRPr="00CB4F6F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9A5C9" w14:textId="03DA7A18" w:rsidR="00991E8A" w:rsidRPr="00CB4F6F" w:rsidRDefault="001E222B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</w:t>
            </w:r>
            <w:r w:rsidR="00BB7545">
              <w:rPr>
                <w:rFonts w:ascii="Garamond" w:hAnsi="Garamond" w:cs="Times New Roman"/>
                <w:sz w:val="16"/>
                <w:szCs w:val="16"/>
              </w:rPr>
              <w:t>e</w:t>
            </w:r>
          </w:p>
        </w:tc>
      </w:tr>
      <w:tr w:rsidR="00991E8A" w:rsidRPr="00725BB4" w14:paraId="43B1963F" w14:textId="77777777" w:rsidTr="00A124F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3AFA0" w14:textId="135E83D7" w:rsidR="00991E8A" w:rsidRPr="00CB4F6F" w:rsidRDefault="00991E8A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</w:rPr>
              <w:t>Ndubizu</w:t>
            </w:r>
            <w:proofErr w:type="spellEnd"/>
            <w:r w:rsidRPr="00CB4F6F">
              <w:rPr>
                <w:rFonts w:ascii="Garamond" w:hAnsi="Garamond" w:cs="Times New Roman"/>
                <w:sz w:val="16"/>
                <w:szCs w:val="16"/>
              </w:rPr>
              <w:t xml:space="preserve"> et al., </w:t>
            </w:r>
            <w:r w:rsidR="00D63894">
              <w:rPr>
                <w:rFonts w:ascii="Garamond" w:hAnsi="Garamond" w:cs="Times New Roman"/>
                <w:sz w:val="16"/>
                <w:szCs w:val="16"/>
              </w:rPr>
              <w:br/>
            </w:r>
            <w:r w:rsidRPr="00CB4F6F">
              <w:rPr>
                <w:rFonts w:ascii="Garamond" w:hAnsi="Garamond" w:cs="Times New Roman"/>
                <w:sz w:val="16"/>
                <w:szCs w:val="16"/>
              </w:rPr>
              <w:t>2020, 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E57A99" w14:textId="53A0FB09" w:rsidR="00991E8A" w:rsidRPr="00CB4F6F" w:rsidRDefault="001E222B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</w:t>
            </w:r>
            <w:r w:rsidR="00BB7545">
              <w:rPr>
                <w:rFonts w:ascii="Garamond" w:hAnsi="Garamond" w:cs="Times New Roman"/>
                <w:sz w:val="16"/>
                <w:szCs w:val="16"/>
              </w:rPr>
              <w:t>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01F29" w14:textId="2D3037DC" w:rsidR="00991E8A" w:rsidRPr="00CB4F6F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84B8E" w14:textId="3343BF6F" w:rsidR="00991E8A" w:rsidRPr="00CB4F6F" w:rsidRDefault="001E222B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</w:t>
            </w:r>
            <w:r w:rsidR="00BB7545">
              <w:rPr>
                <w:rFonts w:ascii="Garamond" w:hAnsi="Garamond" w:cs="Times New Roman"/>
                <w:sz w:val="16"/>
                <w:szCs w:val="16"/>
              </w:rPr>
              <w:t>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72A2D" w14:textId="58E075E7" w:rsidR="00991E8A" w:rsidRPr="00CB4F6F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B72ED" w14:textId="32EF60D4" w:rsidR="00991E8A" w:rsidRPr="00CB4F6F" w:rsidRDefault="001E222B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</w:t>
            </w:r>
            <w:r w:rsidR="00BB7545">
              <w:rPr>
                <w:rFonts w:ascii="Garamond" w:hAnsi="Garamond" w:cs="Times New Roman"/>
                <w:sz w:val="16"/>
                <w:szCs w:val="16"/>
              </w:rPr>
              <w:t>e</w:t>
            </w:r>
          </w:p>
        </w:tc>
      </w:tr>
      <w:tr w:rsidR="00991E8A" w:rsidRPr="008A3901" w14:paraId="7EFF6102" w14:textId="77777777" w:rsidTr="00A124F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9CC4F" w14:textId="2BF47ED6" w:rsidR="00991E8A" w:rsidRPr="00CB4F6F" w:rsidRDefault="00991E8A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</w:rPr>
              <w:t>Ajabshir</w:t>
            </w:r>
            <w:proofErr w:type="spellEnd"/>
            <w:r w:rsidRPr="00CB4F6F">
              <w:rPr>
                <w:rFonts w:ascii="Garamond" w:hAnsi="Garamond" w:cs="Times New Roman"/>
                <w:sz w:val="16"/>
                <w:szCs w:val="16"/>
              </w:rPr>
              <w:t xml:space="preserve"> et al., </w:t>
            </w:r>
            <w:r w:rsidR="00D63894">
              <w:rPr>
                <w:rFonts w:ascii="Garamond" w:hAnsi="Garamond" w:cs="Times New Roman"/>
                <w:sz w:val="16"/>
                <w:szCs w:val="16"/>
              </w:rPr>
              <w:br/>
            </w:r>
            <w:r w:rsidRPr="00CB4F6F">
              <w:rPr>
                <w:rFonts w:ascii="Garamond" w:hAnsi="Garamond" w:cs="Times New Roman"/>
                <w:sz w:val="16"/>
                <w:szCs w:val="16"/>
              </w:rPr>
              <w:t>2019, 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6FD5FB" w14:textId="56930EE6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F0551" w14:textId="0DBCB8DD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BEDBC" w14:textId="1ACF1F2C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C2221" w14:textId="48C797FF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2B766" w14:textId="1E313A87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High</w:t>
            </w:r>
          </w:p>
        </w:tc>
      </w:tr>
      <w:tr w:rsidR="00991E8A" w:rsidRPr="008A3901" w14:paraId="131A1A1E" w14:textId="77777777" w:rsidTr="00A124F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D36BC" w14:textId="5DB2A644" w:rsidR="00991E8A" w:rsidRPr="00CB4F6F" w:rsidRDefault="00991E8A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</w:rPr>
              <w:t>Hawasli</w:t>
            </w:r>
            <w:proofErr w:type="spellEnd"/>
            <w:r w:rsidRPr="00CB4F6F">
              <w:rPr>
                <w:rFonts w:ascii="Garamond" w:hAnsi="Garamond" w:cs="Times New Roman"/>
                <w:sz w:val="16"/>
                <w:szCs w:val="16"/>
              </w:rPr>
              <w:t xml:space="preserve"> et al., </w:t>
            </w:r>
            <w:r w:rsidR="00D63894">
              <w:rPr>
                <w:rFonts w:ascii="Garamond" w:hAnsi="Garamond" w:cs="Times New Roman"/>
                <w:sz w:val="16"/>
                <w:szCs w:val="16"/>
              </w:rPr>
              <w:br/>
            </w:r>
            <w:r w:rsidRPr="00CB4F6F">
              <w:rPr>
                <w:rFonts w:ascii="Garamond" w:hAnsi="Garamond" w:cs="Times New Roman"/>
                <w:sz w:val="16"/>
                <w:szCs w:val="16"/>
              </w:rPr>
              <w:t>2017, 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797AFF" w14:textId="7E15BFBF" w:rsidR="00991E8A" w:rsidRPr="00CB4F6F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02D75" w14:textId="03455D6C" w:rsidR="00991E8A" w:rsidRPr="00CB4F6F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CA8D5" w14:textId="68ECD232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5F096" w14:textId="50B79BC2" w:rsidR="00991E8A" w:rsidRPr="00CB4F6F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0474B" w14:textId="67128BB6" w:rsidR="00991E8A" w:rsidRPr="00CB4F6F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</w:tr>
      <w:tr w:rsidR="00991E8A" w:rsidRPr="00991E8A" w14:paraId="44D0A96D" w14:textId="77777777" w:rsidTr="00A124F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905F9" w14:textId="29A16655" w:rsidR="00991E8A" w:rsidRPr="00CB4F6F" w:rsidRDefault="00991E8A" w:rsidP="00991E8A">
            <w:pPr>
              <w:jc w:val="center"/>
              <w:rPr>
                <w:rFonts w:ascii="Garamond" w:hAnsi="Garamond" w:cs="Times New Roman"/>
                <w:sz w:val="16"/>
                <w:szCs w:val="16"/>
                <w:lang w:val="en-GB"/>
              </w:rPr>
            </w:pPr>
            <w:proofErr w:type="spellStart"/>
            <w:r w:rsidRPr="00CB4F6F">
              <w:rPr>
                <w:rFonts w:ascii="Garamond" w:hAnsi="Garamond" w:cs="Times New Roman"/>
                <w:sz w:val="16"/>
                <w:szCs w:val="16"/>
                <w:lang w:val="en-GB"/>
              </w:rPr>
              <w:t>Pixner</w:t>
            </w:r>
            <w:proofErr w:type="spellEnd"/>
            <w:r w:rsidRPr="00CB4F6F">
              <w:rPr>
                <w:rFonts w:ascii="Garamond" w:hAnsi="Garamond" w:cs="Times New Roman"/>
                <w:sz w:val="16"/>
                <w:szCs w:val="16"/>
                <w:lang w:val="en-GB"/>
              </w:rPr>
              <w:t xml:space="preserve"> et al., </w:t>
            </w:r>
            <w:r w:rsidR="00D63894">
              <w:rPr>
                <w:rFonts w:ascii="Garamond" w:hAnsi="Garamond" w:cs="Times New Roman"/>
                <w:sz w:val="16"/>
                <w:szCs w:val="16"/>
                <w:lang w:val="en-GB"/>
              </w:rPr>
              <w:br/>
            </w:r>
            <w:r w:rsidRPr="00CB4F6F">
              <w:rPr>
                <w:rFonts w:ascii="Garamond" w:hAnsi="Garamond" w:cs="Times New Roman"/>
                <w:sz w:val="16"/>
                <w:szCs w:val="16"/>
                <w:lang w:val="en-GB"/>
              </w:rPr>
              <w:t>2022, 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6EBA3" w14:textId="761322C7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  <w:lang w:val="en-GB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E8467" w14:textId="54F97770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  <w:lang w:val="en-GB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A09B5" w14:textId="2A682820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  <w:lang w:val="en-GB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337A0" w14:textId="3BB38593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  <w:lang w:val="en-GB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311B7" w14:textId="644F25B4" w:rsidR="00991E8A" w:rsidRPr="007D53CC" w:rsidRDefault="00BB7545" w:rsidP="00991E8A">
            <w:pPr>
              <w:jc w:val="center"/>
              <w:rPr>
                <w:rFonts w:ascii="Garamond" w:hAnsi="Garamond" w:cs="Times New Roman"/>
                <w:sz w:val="16"/>
                <w:szCs w:val="16"/>
                <w:lang w:val="en-GB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991E8A" w:rsidRPr="008A3901" w14:paraId="389DBA38" w14:textId="77777777" w:rsidTr="00A124F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BDC9C" w14:textId="2FDF8660" w:rsidR="00991E8A" w:rsidRPr="00CB4F6F" w:rsidRDefault="00991E8A" w:rsidP="00D63894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CB4F6F">
              <w:rPr>
                <w:rFonts w:ascii="Garamond" w:hAnsi="Garamond" w:cs="Times New Roman"/>
                <w:sz w:val="16"/>
                <w:szCs w:val="16"/>
              </w:rPr>
              <w:t>Bona et al.,</w:t>
            </w:r>
            <w:r w:rsidR="00D63894">
              <w:rPr>
                <w:rFonts w:ascii="Garamond" w:hAnsi="Garamond" w:cs="Times New Roman"/>
                <w:sz w:val="16"/>
                <w:szCs w:val="16"/>
              </w:rPr>
              <w:t xml:space="preserve"> </w:t>
            </w:r>
            <w:r w:rsidR="00D63894">
              <w:rPr>
                <w:rFonts w:ascii="Garamond" w:hAnsi="Garamond" w:cs="Times New Roman"/>
                <w:sz w:val="16"/>
                <w:szCs w:val="16"/>
              </w:rPr>
              <w:br/>
            </w:r>
            <w:r w:rsidRPr="00CB4F6F">
              <w:rPr>
                <w:rFonts w:ascii="Garamond" w:hAnsi="Garamond" w:cs="Times New Roman"/>
                <w:sz w:val="16"/>
                <w:szCs w:val="16"/>
              </w:rPr>
              <w:t>2022, 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AB070B" w14:textId="707A4E83" w:rsidR="00991E8A" w:rsidRPr="00CB4F6F" w:rsidRDefault="00554A32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BC6A7" w14:textId="72F335A4" w:rsidR="00991E8A" w:rsidRPr="00CB4F6F" w:rsidRDefault="00554A32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0BEFE" w14:textId="7B5518EC" w:rsidR="00991E8A" w:rsidRPr="00CB4F6F" w:rsidRDefault="00554A32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C1DAB" w14:textId="502E6434" w:rsidR="00991E8A" w:rsidRPr="00CB4F6F" w:rsidRDefault="00554A32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Low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B7957" w14:textId="77D8275C" w:rsidR="00991E8A" w:rsidRPr="00CB4F6F" w:rsidRDefault="00554A32" w:rsidP="00991E8A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Moderate</w:t>
            </w:r>
          </w:p>
        </w:tc>
      </w:tr>
    </w:tbl>
    <w:p w14:paraId="0044A4EB" w14:textId="52455700" w:rsidR="005C6CA2" w:rsidRPr="007D53CC" w:rsidRDefault="005C6CA2" w:rsidP="00712E9A">
      <w:pPr>
        <w:rPr>
          <w:lang w:val="en-GB"/>
        </w:rPr>
      </w:pPr>
    </w:p>
    <w:sectPr w:rsidR="005C6CA2" w:rsidRPr="007D53CC" w:rsidSect="008A3901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3615A0" w14:textId="77777777" w:rsidR="00B91AFF" w:rsidRDefault="00B91AFF" w:rsidP="00D0785D">
      <w:pPr>
        <w:spacing w:after="0" w:line="240" w:lineRule="auto"/>
      </w:pPr>
      <w:r>
        <w:separator/>
      </w:r>
    </w:p>
  </w:endnote>
  <w:endnote w:type="continuationSeparator" w:id="0">
    <w:p w14:paraId="04A892C1" w14:textId="77777777" w:rsidR="00B91AFF" w:rsidRDefault="00B91AFF" w:rsidP="00D07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DAFC67" w14:textId="77777777" w:rsidR="00B91AFF" w:rsidRDefault="00B91AFF" w:rsidP="00D0785D">
      <w:pPr>
        <w:spacing w:after="0" w:line="240" w:lineRule="auto"/>
      </w:pPr>
      <w:r>
        <w:separator/>
      </w:r>
    </w:p>
  </w:footnote>
  <w:footnote w:type="continuationSeparator" w:id="0">
    <w:p w14:paraId="41F1DFE4" w14:textId="77777777" w:rsidR="00B91AFF" w:rsidRDefault="00B91AFF" w:rsidP="00D078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24100A"/>
    <w:multiLevelType w:val="hybridMultilevel"/>
    <w:tmpl w:val="CA4C6AF8"/>
    <w:lvl w:ilvl="0" w:tplc="6100B336">
      <w:start w:val="2"/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E046E"/>
    <w:multiLevelType w:val="hybridMultilevel"/>
    <w:tmpl w:val="6F30F7AE"/>
    <w:lvl w:ilvl="0" w:tplc="CBA0673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12E9B"/>
    <w:multiLevelType w:val="hybridMultilevel"/>
    <w:tmpl w:val="F160B8DE"/>
    <w:lvl w:ilvl="0" w:tplc="7790547E">
      <w:start w:val="2"/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802371"/>
    <w:multiLevelType w:val="hybridMultilevel"/>
    <w:tmpl w:val="05448004"/>
    <w:lvl w:ilvl="0" w:tplc="BDE2FB36">
      <w:start w:val="2"/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B2B60"/>
    <w:multiLevelType w:val="hybridMultilevel"/>
    <w:tmpl w:val="CCD47322"/>
    <w:lvl w:ilvl="0" w:tplc="FB06C2FC">
      <w:start w:val="2"/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B71269"/>
    <w:multiLevelType w:val="hybridMultilevel"/>
    <w:tmpl w:val="629C8318"/>
    <w:lvl w:ilvl="0" w:tplc="39526014">
      <w:start w:val="3"/>
      <w:numFmt w:val="bullet"/>
      <w:lvlText w:val="-"/>
      <w:lvlJc w:val="left"/>
      <w:pPr>
        <w:ind w:left="531" w:hanging="360"/>
      </w:pPr>
      <w:rPr>
        <w:rFonts w:ascii="Garamond" w:eastAsiaTheme="minorHAnsi" w:hAnsi="Garamond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25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7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9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1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3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5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7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91" w:hanging="360"/>
      </w:pPr>
      <w:rPr>
        <w:rFonts w:ascii="Wingdings" w:hAnsi="Wingdings" w:hint="default"/>
      </w:rPr>
    </w:lvl>
  </w:abstractNum>
  <w:num w:numId="1" w16cid:durableId="255284511">
    <w:abstractNumId w:val="2"/>
  </w:num>
  <w:num w:numId="2" w16cid:durableId="2127892202">
    <w:abstractNumId w:val="1"/>
  </w:num>
  <w:num w:numId="3" w16cid:durableId="583688397">
    <w:abstractNumId w:val="3"/>
  </w:num>
  <w:num w:numId="4" w16cid:durableId="561213157">
    <w:abstractNumId w:val="5"/>
  </w:num>
  <w:num w:numId="5" w16cid:durableId="246156082">
    <w:abstractNumId w:val="0"/>
  </w:num>
  <w:num w:numId="6" w16cid:durableId="893260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78E"/>
    <w:rsid w:val="00027AF0"/>
    <w:rsid w:val="00032BF3"/>
    <w:rsid w:val="00043325"/>
    <w:rsid w:val="000463D5"/>
    <w:rsid w:val="000713CD"/>
    <w:rsid w:val="000C38D1"/>
    <w:rsid w:val="000D4976"/>
    <w:rsid w:val="000F1EEE"/>
    <w:rsid w:val="0012603A"/>
    <w:rsid w:val="001620EC"/>
    <w:rsid w:val="001727EE"/>
    <w:rsid w:val="001802F4"/>
    <w:rsid w:val="001E222B"/>
    <w:rsid w:val="001E230E"/>
    <w:rsid w:val="002E58EE"/>
    <w:rsid w:val="002F1161"/>
    <w:rsid w:val="002F6232"/>
    <w:rsid w:val="00300A95"/>
    <w:rsid w:val="0031087B"/>
    <w:rsid w:val="003A7A87"/>
    <w:rsid w:val="003F2110"/>
    <w:rsid w:val="003F6D23"/>
    <w:rsid w:val="0044134A"/>
    <w:rsid w:val="00474E23"/>
    <w:rsid w:val="004927CC"/>
    <w:rsid w:val="004A4084"/>
    <w:rsid w:val="004B1B46"/>
    <w:rsid w:val="004C394C"/>
    <w:rsid w:val="004D4054"/>
    <w:rsid w:val="004D4F0C"/>
    <w:rsid w:val="005112C2"/>
    <w:rsid w:val="00514702"/>
    <w:rsid w:val="00516585"/>
    <w:rsid w:val="00526B4F"/>
    <w:rsid w:val="00554A32"/>
    <w:rsid w:val="0057738E"/>
    <w:rsid w:val="005C6CA2"/>
    <w:rsid w:val="005D0CA9"/>
    <w:rsid w:val="00607D59"/>
    <w:rsid w:val="00607FBD"/>
    <w:rsid w:val="00630E74"/>
    <w:rsid w:val="00656286"/>
    <w:rsid w:val="006C5FAE"/>
    <w:rsid w:val="006D0CDE"/>
    <w:rsid w:val="00712E9A"/>
    <w:rsid w:val="00721149"/>
    <w:rsid w:val="00725BB4"/>
    <w:rsid w:val="007337BF"/>
    <w:rsid w:val="007D53CC"/>
    <w:rsid w:val="008129E3"/>
    <w:rsid w:val="00832F25"/>
    <w:rsid w:val="008671B3"/>
    <w:rsid w:val="00897816"/>
    <w:rsid w:val="008A3901"/>
    <w:rsid w:val="00972A35"/>
    <w:rsid w:val="00991E8A"/>
    <w:rsid w:val="009A2596"/>
    <w:rsid w:val="009B5564"/>
    <w:rsid w:val="009D2435"/>
    <w:rsid w:val="009F001E"/>
    <w:rsid w:val="00A124F5"/>
    <w:rsid w:val="00A14A7E"/>
    <w:rsid w:val="00A51239"/>
    <w:rsid w:val="00A661AA"/>
    <w:rsid w:val="00A874C9"/>
    <w:rsid w:val="00AA6A1A"/>
    <w:rsid w:val="00AC474E"/>
    <w:rsid w:val="00AC57A5"/>
    <w:rsid w:val="00B01ED9"/>
    <w:rsid w:val="00B216D2"/>
    <w:rsid w:val="00B5645F"/>
    <w:rsid w:val="00B91AFF"/>
    <w:rsid w:val="00B92E7C"/>
    <w:rsid w:val="00BA46C3"/>
    <w:rsid w:val="00BB7545"/>
    <w:rsid w:val="00BC3AC4"/>
    <w:rsid w:val="00BE6808"/>
    <w:rsid w:val="00C242B2"/>
    <w:rsid w:val="00C63707"/>
    <w:rsid w:val="00C77FE6"/>
    <w:rsid w:val="00CB2016"/>
    <w:rsid w:val="00CB4F6F"/>
    <w:rsid w:val="00CE3DC7"/>
    <w:rsid w:val="00CF1345"/>
    <w:rsid w:val="00D0785D"/>
    <w:rsid w:val="00D13D46"/>
    <w:rsid w:val="00D30B93"/>
    <w:rsid w:val="00D4078E"/>
    <w:rsid w:val="00D63894"/>
    <w:rsid w:val="00E51B40"/>
    <w:rsid w:val="00E544A0"/>
    <w:rsid w:val="00E75A59"/>
    <w:rsid w:val="00F100CA"/>
    <w:rsid w:val="00F522F9"/>
    <w:rsid w:val="00F5592D"/>
    <w:rsid w:val="00F7718F"/>
    <w:rsid w:val="00F77910"/>
    <w:rsid w:val="00F8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6793C"/>
  <w15:chartTrackingRefBased/>
  <w15:docId w15:val="{CBA0C410-3D2C-476B-A45A-A3D9DCB47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407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40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407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407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407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407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407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407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407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407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407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407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4078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4078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4078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4078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4078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4078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407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40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407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407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407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4078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4078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4078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407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4078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4078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10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078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0785D"/>
  </w:style>
  <w:style w:type="paragraph" w:styleId="Pidipagina">
    <w:name w:val="footer"/>
    <w:basedOn w:val="Normale"/>
    <w:link w:val="PidipaginaCarattere"/>
    <w:uiPriority w:val="99"/>
    <w:unhideWhenUsed/>
    <w:rsid w:val="00D078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07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mmarata</dc:creator>
  <cp:keywords/>
  <dc:description/>
  <cp:lastModifiedBy>Francesco Cammarata</cp:lastModifiedBy>
  <cp:revision>2</cp:revision>
  <dcterms:created xsi:type="dcterms:W3CDTF">2024-07-18T10:15:00Z</dcterms:created>
  <dcterms:modified xsi:type="dcterms:W3CDTF">2024-07-18T10:15:00Z</dcterms:modified>
</cp:coreProperties>
</file>